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FF8AD" w14:textId="40BF7703" w:rsidR="00A948AA" w:rsidRPr="00110FC8" w:rsidRDefault="00176082" w:rsidP="00A948AA">
      <w:pPr>
        <w:outlineLvl w:val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Additional file 4. </w:t>
      </w:r>
      <w:bookmarkStart w:id="0" w:name="_GoBack"/>
      <w:bookmarkEnd w:id="0"/>
      <w:r w:rsidR="00A948AA" w:rsidRPr="00110FC8">
        <w:rPr>
          <w:sz w:val="22"/>
          <w:szCs w:val="22"/>
          <w:lang w:val="en-CA"/>
        </w:rPr>
        <w:t>Risk of Bias Assessment</w:t>
      </w:r>
    </w:p>
    <w:p w14:paraId="3F73EDBF" w14:textId="77777777" w:rsidR="00A948AA" w:rsidRPr="00110FC8" w:rsidRDefault="00A948AA" w:rsidP="00A948AA">
      <w:pPr>
        <w:rPr>
          <w:sz w:val="22"/>
          <w:szCs w:val="22"/>
          <w:lang w:val="en-CA"/>
        </w:rPr>
      </w:pPr>
    </w:p>
    <w:tbl>
      <w:tblPr>
        <w:tblStyle w:val="TableGrid"/>
        <w:tblW w:w="11139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260"/>
        <w:gridCol w:w="1170"/>
        <w:gridCol w:w="1350"/>
        <w:gridCol w:w="990"/>
        <w:gridCol w:w="1080"/>
        <w:gridCol w:w="1059"/>
      </w:tblGrid>
      <w:tr w:rsidR="00A948AA" w:rsidRPr="00110FC8" w14:paraId="4601AC1D" w14:textId="77777777" w:rsidTr="0000065B">
        <w:trPr>
          <w:trHeight w:val="1422"/>
        </w:trPr>
        <w:tc>
          <w:tcPr>
            <w:tcW w:w="1710" w:type="dxa"/>
            <w:hideMark/>
          </w:tcPr>
          <w:p w14:paraId="5D749D9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Author</w:t>
            </w:r>
          </w:p>
        </w:tc>
        <w:tc>
          <w:tcPr>
            <w:tcW w:w="1260" w:type="dxa"/>
            <w:hideMark/>
          </w:tcPr>
          <w:p w14:paraId="5DCF7915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ROB1:</w:t>
            </w:r>
            <w:r w:rsidRPr="00110FC8">
              <w:t xml:space="preserve"> random sequence generation</w:t>
            </w:r>
          </w:p>
        </w:tc>
        <w:tc>
          <w:tcPr>
            <w:tcW w:w="1260" w:type="dxa"/>
            <w:hideMark/>
          </w:tcPr>
          <w:p w14:paraId="7B650DCA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ROB2:</w:t>
            </w:r>
            <w:r w:rsidRPr="00110FC8">
              <w:t xml:space="preserve"> allocation concealment</w:t>
            </w:r>
          </w:p>
        </w:tc>
        <w:tc>
          <w:tcPr>
            <w:tcW w:w="1260" w:type="dxa"/>
            <w:hideMark/>
          </w:tcPr>
          <w:p w14:paraId="6ECF058D" w14:textId="77777777" w:rsidR="00A948AA" w:rsidRPr="00110FC8" w:rsidRDefault="00A948AA" w:rsidP="0000065B">
            <w:r w:rsidRPr="00110FC8">
              <w:rPr>
                <w:b/>
                <w:bCs/>
              </w:rPr>
              <w:t>ROB3:</w:t>
            </w:r>
            <w:r w:rsidRPr="00110FC8">
              <w:t xml:space="preserve"> </w:t>
            </w:r>
          </w:p>
          <w:p w14:paraId="1714E624" w14:textId="77777777" w:rsidR="00A948AA" w:rsidRPr="00110FC8" w:rsidRDefault="00A948AA" w:rsidP="0000065B">
            <w:r w:rsidRPr="00110FC8">
              <w:t>blinding of participants/</w:t>
            </w:r>
          </w:p>
          <w:p w14:paraId="17CDA68F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t>personnel</w:t>
            </w:r>
          </w:p>
        </w:tc>
        <w:tc>
          <w:tcPr>
            <w:tcW w:w="1170" w:type="dxa"/>
            <w:hideMark/>
          </w:tcPr>
          <w:p w14:paraId="477B6742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ROB4:</w:t>
            </w:r>
            <w:r w:rsidRPr="00110FC8">
              <w:t xml:space="preserve"> blinding of outcome assessors </w:t>
            </w:r>
          </w:p>
        </w:tc>
        <w:tc>
          <w:tcPr>
            <w:tcW w:w="1350" w:type="dxa"/>
            <w:hideMark/>
          </w:tcPr>
          <w:p w14:paraId="6435285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ROB5:</w:t>
            </w:r>
            <w:r w:rsidRPr="00110FC8">
              <w:t xml:space="preserve"> incomplete outcome assessment </w:t>
            </w:r>
          </w:p>
        </w:tc>
        <w:tc>
          <w:tcPr>
            <w:tcW w:w="990" w:type="dxa"/>
            <w:hideMark/>
          </w:tcPr>
          <w:p w14:paraId="665A6C5F" w14:textId="77777777" w:rsidR="00A948AA" w:rsidRPr="00110FC8" w:rsidRDefault="00A948AA" w:rsidP="0000065B">
            <w:pPr>
              <w:rPr>
                <w:bCs/>
              </w:rPr>
            </w:pPr>
            <w:r w:rsidRPr="00110FC8">
              <w:rPr>
                <w:b/>
                <w:bCs/>
              </w:rPr>
              <w:t xml:space="preserve">ROB6: </w:t>
            </w:r>
            <w:r w:rsidRPr="00110FC8">
              <w:rPr>
                <w:bCs/>
              </w:rPr>
              <w:t>other sources of bias</w:t>
            </w:r>
          </w:p>
        </w:tc>
        <w:tc>
          <w:tcPr>
            <w:tcW w:w="1080" w:type="dxa"/>
            <w:hideMark/>
          </w:tcPr>
          <w:p w14:paraId="35FC6AA1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ROB7: </w:t>
            </w:r>
            <w:r w:rsidRPr="00110FC8">
              <w:rPr>
                <w:bCs/>
              </w:rPr>
              <w:t>selective reporting</w:t>
            </w:r>
          </w:p>
        </w:tc>
        <w:tc>
          <w:tcPr>
            <w:tcW w:w="1059" w:type="dxa"/>
            <w:hideMark/>
          </w:tcPr>
          <w:p w14:paraId="2F936E7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ROB overall</w:t>
            </w:r>
          </w:p>
        </w:tc>
      </w:tr>
      <w:tr w:rsidR="00A948AA" w:rsidRPr="00110FC8" w14:paraId="688AC3CB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934A90E" w14:textId="77777777" w:rsidR="00A948AA" w:rsidRPr="00110FC8" w:rsidRDefault="00A948AA" w:rsidP="0000065B">
            <w:r w:rsidRPr="00110FC8">
              <w:t>Bao (2005)</w:t>
            </w:r>
          </w:p>
        </w:tc>
        <w:tc>
          <w:tcPr>
            <w:tcW w:w="1260" w:type="dxa"/>
            <w:hideMark/>
          </w:tcPr>
          <w:p w14:paraId="044653B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1906F80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3B65651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3BE38FE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2413558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14C4C4A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5BB925B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68E9B327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5E7211D7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2E8640C7" w14:textId="77777777" w:rsidR="00A948AA" w:rsidRPr="00110FC8" w:rsidRDefault="00A948AA" w:rsidP="0000065B">
            <w:r w:rsidRPr="00110FC8">
              <w:t>Barrera (1986)</w:t>
            </w:r>
          </w:p>
        </w:tc>
        <w:tc>
          <w:tcPr>
            <w:tcW w:w="1260" w:type="dxa"/>
            <w:noWrap/>
            <w:hideMark/>
          </w:tcPr>
          <w:p w14:paraId="6F6FD9B2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30FF85D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noWrap/>
            <w:hideMark/>
          </w:tcPr>
          <w:p w14:paraId="55BE4C7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0088566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0966CFB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483A3D7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7D561D1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6BA61B4C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BB47EE" w:rsidRPr="00110FC8" w14:paraId="54885421" w14:textId="77777777" w:rsidTr="0000065B">
        <w:trPr>
          <w:trHeight w:val="300"/>
        </w:trPr>
        <w:tc>
          <w:tcPr>
            <w:tcW w:w="1710" w:type="dxa"/>
            <w:noWrap/>
          </w:tcPr>
          <w:p w14:paraId="7E2CFA20" w14:textId="4088BDCF" w:rsidR="00BB47EE" w:rsidRPr="00110FC8" w:rsidRDefault="00BB47EE" w:rsidP="0000065B">
            <w:r>
              <w:t>Melnyk (2006)</w:t>
            </w:r>
          </w:p>
        </w:tc>
        <w:tc>
          <w:tcPr>
            <w:tcW w:w="1260" w:type="dxa"/>
          </w:tcPr>
          <w:p w14:paraId="1E848B79" w14:textId="54FA5042" w:rsidR="00BB47EE" w:rsidRPr="00110FC8" w:rsidRDefault="005C4467" w:rsidP="0000065B">
            <w:r>
              <w:t>Unclear</w:t>
            </w:r>
          </w:p>
        </w:tc>
        <w:tc>
          <w:tcPr>
            <w:tcW w:w="1260" w:type="dxa"/>
          </w:tcPr>
          <w:p w14:paraId="5DE75F85" w14:textId="1A6E0B5F" w:rsidR="00BB47EE" w:rsidRPr="00110FC8" w:rsidRDefault="005C4467" w:rsidP="0000065B">
            <w:r>
              <w:t>Low</w:t>
            </w:r>
          </w:p>
        </w:tc>
        <w:tc>
          <w:tcPr>
            <w:tcW w:w="1260" w:type="dxa"/>
          </w:tcPr>
          <w:p w14:paraId="104864DC" w14:textId="7F9F0F6D" w:rsidR="00BB47EE" w:rsidRPr="00110FC8" w:rsidRDefault="005C4467" w:rsidP="0000065B">
            <w:r>
              <w:t>Low</w:t>
            </w:r>
          </w:p>
        </w:tc>
        <w:tc>
          <w:tcPr>
            <w:tcW w:w="1170" w:type="dxa"/>
          </w:tcPr>
          <w:p w14:paraId="445202D8" w14:textId="5454D20E" w:rsidR="00BB47EE" w:rsidRPr="00110FC8" w:rsidRDefault="005C4467" w:rsidP="0000065B">
            <w:r>
              <w:t>Low</w:t>
            </w:r>
          </w:p>
        </w:tc>
        <w:tc>
          <w:tcPr>
            <w:tcW w:w="1350" w:type="dxa"/>
          </w:tcPr>
          <w:p w14:paraId="1943F7C8" w14:textId="06721717" w:rsidR="00BB47EE" w:rsidRPr="00110FC8" w:rsidRDefault="005C4467" w:rsidP="0000065B">
            <w:r>
              <w:t>Unclear</w:t>
            </w:r>
          </w:p>
        </w:tc>
        <w:tc>
          <w:tcPr>
            <w:tcW w:w="990" w:type="dxa"/>
          </w:tcPr>
          <w:p w14:paraId="5F8568EE" w14:textId="3B52764F" w:rsidR="00BB47EE" w:rsidRPr="00110FC8" w:rsidRDefault="005C4467" w:rsidP="0000065B">
            <w:r>
              <w:t>Low</w:t>
            </w:r>
          </w:p>
        </w:tc>
        <w:tc>
          <w:tcPr>
            <w:tcW w:w="1080" w:type="dxa"/>
          </w:tcPr>
          <w:p w14:paraId="1C1751EC" w14:textId="08A6AE9A" w:rsidR="00BB47EE" w:rsidRPr="00110FC8" w:rsidRDefault="005C4467" w:rsidP="0000065B">
            <w:r>
              <w:t>Unclear</w:t>
            </w:r>
          </w:p>
        </w:tc>
        <w:tc>
          <w:tcPr>
            <w:tcW w:w="1059" w:type="dxa"/>
          </w:tcPr>
          <w:p w14:paraId="45AE8DF2" w14:textId="45D65F47" w:rsidR="00BB47EE" w:rsidRPr="00110FC8" w:rsidRDefault="00192BAB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Unclear</w:t>
            </w:r>
          </w:p>
        </w:tc>
      </w:tr>
      <w:tr w:rsidR="00A948AA" w:rsidRPr="00110FC8" w14:paraId="1ED06400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59236036" w14:textId="77777777" w:rsidR="00A948AA" w:rsidRPr="00110FC8" w:rsidRDefault="00A948AA" w:rsidP="0000065B">
            <w:r w:rsidRPr="00110FC8">
              <w:t>Anderson (1999)</w:t>
            </w:r>
          </w:p>
        </w:tc>
        <w:tc>
          <w:tcPr>
            <w:tcW w:w="1260" w:type="dxa"/>
            <w:hideMark/>
          </w:tcPr>
          <w:p w14:paraId="3D2EE22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4AA74A5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0EDBA05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1AA3981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110EFD82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0720127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7470EF1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hideMark/>
          </w:tcPr>
          <w:p w14:paraId="2B9218DB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76A0A9B8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3B9910B1" w14:textId="77777777" w:rsidR="00A948AA" w:rsidRPr="00110FC8" w:rsidRDefault="00A948AA" w:rsidP="0000065B">
            <w:r w:rsidRPr="00110FC8">
              <w:t>Dawson (2014)</w:t>
            </w:r>
          </w:p>
        </w:tc>
        <w:tc>
          <w:tcPr>
            <w:tcW w:w="1260" w:type="dxa"/>
            <w:noWrap/>
            <w:hideMark/>
          </w:tcPr>
          <w:p w14:paraId="7A223515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D5B5E3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53A39E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25CCF9B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3939E7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1132362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4E5485F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1BA3D149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56B98C74" w14:textId="77777777" w:rsidTr="0000065B">
        <w:trPr>
          <w:trHeight w:val="300"/>
        </w:trPr>
        <w:tc>
          <w:tcPr>
            <w:tcW w:w="1710" w:type="dxa"/>
            <w:noWrap/>
          </w:tcPr>
          <w:p w14:paraId="0C9BEDA2" w14:textId="77777777" w:rsidR="00A948AA" w:rsidRPr="00110FC8" w:rsidRDefault="00A948AA" w:rsidP="0000065B">
            <w:r w:rsidRPr="00110FC8">
              <w:t>Tyler (2016)</w:t>
            </w:r>
          </w:p>
        </w:tc>
        <w:tc>
          <w:tcPr>
            <w:tcW w:w="1260" w:type="dxa"/>
          </w:tcPr>
          <w:p w14:paraId="54F8280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</w:tcPr>
          <w:p w14:paraId="4F23AB7E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</w:tcPr>
          <w:p w14:paraId="2676E7A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</w:tcPr>
          <w:p w14:paraId="3AA1B43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</w:tcPr>
          <w:p w14:paraId="688B141E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</w:tcPr>
          <w:p w14:paraId="3A8FABF3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</w:tcPr>
          <w:p w14:paraId="34C4561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</w:tcPr>
          <w:p w14:paraId="6B271E12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1F9DB24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274E17FB" w14:textId="77777777" w:rsidR="00A948AA" w:rsidRPr="00110FC8" w:rsidRDefault="00A948AA" w:rsidP="0000065B">
            <w:r w:rsidRPr="00110FC8">
              <w:t>Golley (2006)</w:t>
            </w:r>
          </w:p>
        </w:tc>
        <w:tc>
          <w:tcPr>
            <w:tcW w:w="1260" w:type="dxa"/>
            <w:noWrap/>
            <w:hideMark/>
          </w:tcPr>
          <w:p w14:paraId="79FAC9D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251EAFF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2550CB94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279EBF7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noWrap/>
            <w:hideMark/>
          </w:tcPr>
          <w:p w14:paraId="1024E645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72A29FF5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63DF715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0E0CE444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4C421CE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FCC7899" w14:textId="77777777" w:rsidR="00A948AA" w:rsidRPr="00110FC8" w:rsidRDefault="00A948AA" w:rsidP="0000065B">
            <w:r w:rsidRPr="00110FC8">
              <w:t>Fiks (2015)</w:t>
            </w:r>
          </w:p>
        </w:tc>
        <w:tc>
          <w:tcPr>
            <w:tcW w:w="1260" w:type="dxa"/>
            <w:noWrap/>
            <w:hideMark/>
          </w:tcPr>
          <w:p w14:paraId="623B71A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1D8304A2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465577D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57E36DC3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4AF6B8F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7621CCF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09C2052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734BFA09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Unclear</w:t>
            </w:r>
          </w:p>
        </w:tc>
      </w:tr>
      <w:tr w:rsidR="00A948AA" w:rsidRPr="00110FC8" w14:paraId="22A55A08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3351C376" w14:textId="77777777" w:rsidR="00A948AA" w:rsidRPr="00110FC8" w:rsidRDefault="00A948AA" w:rsidP="0000065B">
            <w:r w:rsidRPr="00110FC8">
              <w:t>Garbutt (2010)</w:t>
            </w:r>
          </w:p>
        </w:tc>
        <w:tc>
          <w:tcPr>
            <w:tcW w:w="1260" w:type="dxa"/>
            <w:noWrap/>
            <w:hideMark/>
          </w:tcPr>
          <w:p w14:paraId="62C467B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23CC0697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6525954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6DDD07D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538248F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83572B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457E813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12EFCCF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204802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3C7BADAA" w14:textId="77777777" w:rsidR="00A948AA" w:rsidRPr="00110FC8" w:rsidRDefault="00A948AA" w:rsidP="0000065B">
            <w:r w:rsidRPr="00110FC8">
              <w:t>Horn (2014)</w:t>
            </w:r>
          </w:p>
        </w:tc>
        <w:tc>
          <w:tcPr>
            <w:tcW w:w="1260" w:type="dxa"/>
            <w:noWrap/>
            <w:hideMark/>
          </w:tcPr>
          <w:p w14:paraId="6FC2148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39B04C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6D12BF2C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170" w:type="dxa"/>
            <w:noWrap/>
            <w:hideMark/>
          </w:tcPr>
          <w:p w14:paraId="033CF16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5404A30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990" w:type="dxa"/>
            <w:noWrap/>
            <w:hideMark/>
          </w:tcPr>
          <w:p w14:paraId="50F005E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231EAFF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B51F3D7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 xml:space="preserve">High </w:t>
            </w:r>
          </w:p>
        </w:tc>
      </w:tr>
      <w:tr w:rsidR="00A948AA" w:rsidRPr="00110FC8" w14:paraId="3C27EB4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1B46A19" w14:textId="77777777" w:rsidR="00A948AA" w:rsidRPr="00110FC8" w:rsidRDefault="00A948AA" w:rsidP="0000065B">
            <w:r w:rsidRPr="00110FC8">
              <w:t>Nelson (2011)</w:t>
            </w:r>
          </w:p>
        </w:tc>
        <w:tc>
          <w:tcPr>
            <w:tcW w:w="1260" w:type="dxa"/>
            <w:noWrap/>
            <w:hideMark/>
          </w:tcPr>
          <w:p w14:paraId="4157217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6AAB62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1E1AE8A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170" w:type="dxa"/>
            <w:noWrap/>
            <w:hideMark/>
          </w:tcPr>
          <w:p w14:paraId="095C63DB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386F6E7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25EDEE5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80" w:type="dxa"/>
            <w:noWrap/>
            <w:hideMark/>
          </w:tcPr>
          <w:p w14:paraId="33DDB6BB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5BB7FB13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B7C8B3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2791745" w14:textId="77777777" w:rsidR="00A948AA" w:rsidRPr="00110FC8" w:rsidRDefault="00A948AA" w:rsidP="0000065B">
            <w:r w:rsidRPr="00110FC8">
              <w:t>Helgadottir (2014)</w:t>
            </w:r>
          </w:p>
        </w:tc>
        <w:tc>
          <w:tcPr>
            <w:tcW w:w="1260" w:type="dxa"/>
            <w:noWrap/>
            <w:hideMark/>
          </w:tcPr>
          <w:p w14:paraId="5A7E992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45C6DE1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noWrap/>
            <w:hideMark/>
          </w:tcPr>
          <w:p w14:paraId="7941E4A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6FEEAB0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3223C77E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21A8FD2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6B05570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46E788EB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F652DC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33F4BF40" w14:textId="77777777" w:rsidR="00A948AA" w:rsidRPr="00110FC8" w:rsidRDefault="00A948AA" w:rsidP="0000065B">
            <w:r w:rsidRPr="00110FC8">
              <w:t>Ozonoff (1998)</w:t>
            </w:r>
          </w:p>
        </w:tc>
        <w:tc>
          <w:tcPr>
            <w:tcW w:w="1260" w:type="dxa"/>
            <w:noWrap/>
            <w:hideMark/>
          </w:tcPr>
          <w:p w14:paraId="4F59DC0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55AFA5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E41E65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512E8D8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noWrap/>
            <w:hideMark/>
          </w:tcPr>
          <w:p w14:paraId="01F8E39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443FE66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6275FED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noWrap/>
            <w:hideMark/>
          </w:tcPr>
          <w:p w14:paraId="63BF5D25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86A2F5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279932BC" w14:textId="77777777" w:rsidR="00A948AA" w:rsidRPr="00110FC8" w:rsidRDefault="00A948AA" w:rsidP="0000065B">
            <w:r w:rsidRPr="00110FC8">
              <w:t>Sénéchal (2013)</w:t>
            </w:r>
          </w:p>
        </w:tc>
        <w:tc>
          <w:tcPr>
            <w:tcW w:w="1260" w:type="dxa"/>
            <w:hideMark/>
          </w:tcPr>
          <w:p w14:paraId="3B3C262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0D91319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16282BE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1E28D95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2025CC33" w14:textId="77777777" w:rsidR="00A948AA" w:rsidRPr="00110FC8" w:rsidRDefault="00A948AA" w:rsidP="0000065B">
            <w:r w:rsidRPr="00110FC8">
              <w:t xml:space="preserve">Unclear </w:t>
            </w:r>
          </w:p>
        </w:tc>
        <w:tc>
          <w:tcPr>
            <w:tcW w:w="990" w:type="dxa"/>
            <w:hideMark/>
          </w:tcPr>
          <w:p w14:paraId="651776D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5037571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76161680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33B40D5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2CA662B0" w14:textId="77777777" w:rsidR="00A948AA" w:rsidRPr="00110FC8" w:rsidRDefault="00A948AA" w:rsidP="0000065B">
            <w:r w:rsidRPr="00110FC8">
              <w:t>Bagner (2013)</w:t>
            </w:r>
          </w:p>
        </w:tc>
        <w:tc>
          <w:tcPr>
            <w:tcW w:w="1260" w:type="dxa"/>
            <w:hideMark/>
          </w:tcPr>
          <w:p w14:paraId="0624C41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4B8485FE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36154BF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6A105C1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10AA710C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75BF88C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4FEF866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59" w:type="dxa"/>
            <w:hideMark/>
          </w:tcPr>
          <w:p w14:paraId="3303C8C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541DD49A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0332F57D" w14:textId="77777777" w:rsidR="00A948AA" w:rsidRPr="00110FC8" w:rsidRDefault="00A948AA" w:rsidP="0000065B">
            <w:r w:rsidRPr="00110FC8">
              <w:t>Brown (2015)</w:t>
            </w:r>
          </w:p>
        </w:tc>
        <w:tc>
          <w:tcPr>
            <w:tcW w:w="1260" w:type="dxa"/>
            <w:hideMark/>
          </w:tcPr>
          <w:p w14:paraId="5500622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0AC320C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7ACE621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5A96E63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6A0B03E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43A2988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4FC24F6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6C6E0760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80923D6" w14:textId="77777777" w:rsidTr="0000065B">
        <w:trPr>
          <w:trHeight w:val="300"/>
        </w:trPr>
        <w:tc>
          <w:tcPr>
            <w:tcW w:w="1710" w:type="dxa"/>
            <w:noWrap/>
          </w:tcPr>
          <w:p w14:paraId="1771F2FC" w14:textId="77777777" w:rsidR="00A948AA" w:rsidRPr="00110FC8" w:rsidRDefault="00A948AA" w:rsidP="0000065B">
            <w:r w:rsidRPr="00110FC8">
              <w:t>Sun (2016)</w:t>
            </w:r>
          </w:p>
        </w:tc>
        <w:tc>
          <w:tcPr>
            <w:tcW w:w="1260" w:type="dxa"/>
          </w:tcPr>
          <w:p w14:paraId="09837BA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</w:tcPr>
          <w:p w14:paraId="142A66F2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</w:tcPr>
          <w:p w14:paraId="39BBFFC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</w:tcPr>
          <w:p w14:paraId="7C5008B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</w:tcPr>
          <w:p w14:paraId="256A9697" w14:textId="77777777" w:rsidR="00A948AA" w:rsidRPr="00110FC8" w:rsidRDefault="00A948AA" w:rsidP="0000065B">
            <w:r w:rsidRPr="00110FC8">
              <w:t xml:space="preserve">Low </w:t>
            </w:r>
          </w:p>
        </w:tc>
        <w:tc>
          <w:tcPr>
            <w:tcW w:w="990" w:type="dxa"/>
          </w:tcPr>
          <w:p w14:paraId="051FF78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</w:tcPr>
          <w:p w14:paraId="3666986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</w:tcPr>
          <w:p w14:paraId="18F19C62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623A7C3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1B0801D" w14:textId="77777777" w:rsidR="00A948AA" w:rsidRPr="00110FC8" w:rsidRDefault="00A948AA" w:rsidP="0000065B">
            <w:r w:rsidRPr="00110FC8">
              <w:t>Gomez (2014)</w:t>
            </w:r>
          </w:p>
        </w:tc>
        <w:tc>
          <w:tcPr>
            <w:tcW w:w="1260" w:type="dxa"/>
            <w:noWrap/>
            <w:hideMark/>
          </w:tcPr>
          <w:p w14:paraId="4B2FBB4A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130EF2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D53B33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1F0FFF9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3CDB77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6037DF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0F040F4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9CAC02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CA1534E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8BB76CF" w14:textId="77777777" w:rsidR="00A948AA" w:rsidRPr="00110FC8" w:rsidRDefault="00A948AA" w:rsidP="0000065B">
            <w:r w:rsidRPr="00110FC8">
              <w:t>Achenbach (1993)</w:t>
            </w:r>
          </w:p>
        </w:tc>
        <w:tc>
          <w:tcPr>
            <w:tcW w:w="1260" w:type="dxa"/>
            <w:hideMark/>
          </w:tcPr>
          <w:p w14:paraId="4AC9CB9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3A93A14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4C9F7A6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1D26EE0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79862FA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2BDEDA7C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1F707F2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hideMark/>
          </w:tcPr>
          <w:p w14:paraId="39CB705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1FDF3D36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405BCC9" w14:textId="77777777" w:rsidR="00A948AA" w:rsidRPr="00110FC8" w:rsidRDefault="00A948AA" w:rsidP="0000065B">
            <w:r w:rsidRPr="00110FC8">
              <w:t>Beeghly (1995)</w:t>
            </w:r>
          </w:p>
        </w:tc>
        <w:tc>
          <w:tcPr>
            <w:tcW w:w="1260" w:type="dxa"/>
            <w:hideMark/>
          </w:tcPr>
          <w:p w14:paraId="4B2868F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hideMark/>
          </w:tcPr>
          <w:p w14:paraId="684FFF4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600068E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0AC575A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543E8A2A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hideMark/>
          </w:tcPr>
          <w:p w14:paraId="7E473D9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0E124C2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6F014C7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7C78909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523BFB49" w14:textId="77777777" w:rsidR="00A948AA" w:rsidRPr="00110FC8" w:rsidRDefault="00A948AA" w:rsidP="0000065B">
            <w:r w:rsidRPr="00110FC8">
              <w:t>Holditch-Davis (2014)</w:t>
            </w:r>
          </w:p>
        </w:tc>
        <w:tc>
          <w:tcPr>
            <w:tcW w:w="1260" w:type="dxa"/>
            <w:noWrap/>
            <w:hideMark/>
          </w:tcPr>
          <w:p w14:paraId="622401F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1A6CA13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noWrap/>
            <w:hideMark/>
          </w:tcPr>
          <w:p w14:paraId="5471D38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2DCD01B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2CC7A63E" w14:textId="77777777" w:rsidR="00A948AA" w:rsidRPr="00110FC8" w:rsidRDefault="00A948AA" w:rsidP="0000065B">
            <w:r w:rsidRPr="00110FC8">
              <w:t xml:space="preserve">Low </w:t>
            </w:r>
          </w:p>
        </w:tc>
        <w:tc>
          <w:tcPr>
            <w:tcW w:w="990" w:type="dxa"/>
            <w:noWrap/>
            <w:hideMark/>
          </w:tcPr>
          <w:p w14:paraId="02416D6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230F73F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2E1B41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DC4560" w:rsidRPr="00110FC8" w14:paraId="2B560E83" w14:textId="77777777" w:rsidTr="0000065B">
        <w:trPr>
          <w:trHeight w:val="300"/>
        </w:trPr>
        <w:tc>
          <w:tcPr>
            <w:tcW w:w="1710" w:type="dxa"/>
            <w:noWrap/>
          </w:tcPr>
          <w:p w14:paraId="502A50EA" w14:textId="0A86F31C" w:rsidR="00DC4560" w:rsidRPr="00110FC8" w:rsidRDefault="00DC4560" w:rsidP="0000065B">
            <w:r>
              <w:t>Melnyk (2001)</w:t>
            </w:r>
          </w:p>
        </w:tc>
        <w:tc>
          <w:tcPr>
            <w:tcW w:w="1260" w:type="dxa"/>
            <w:noWrap/>
          </w:tcPr>
          <w:p w14:paraId="026F1467" w14:textId="1C055442" w:rsidR="00DC4560" w:rsidRPr="00110FC8" w:rsidRDefault="00DC4560" w:rsidP="0000065B">
            <w:r>
              <w:t>Unclear</w:t>
            </w:r>
          </w:p>
        </w:tc>
        <w:tc>
          <w:tcPr>
            <w:tcW w:w="1260" w:type="dxa"/>
            <w:noWrap/>
          </w:tcPr>
          <w:p w14:paraId="7A6E5C67" w14:textId="7D8B9597" w:rsidR="00DC4560" w:rsidRPr="00110FC8" w:rsidRDefault="00DC4560" w:rsidP="0000065B">
            <w:r>
              <w:t>Unclear</w:t>
            </w:r>
          </w:p>
        </w:tc>
        <w:tc>
          <w:tcPr>
            <w:tcW w:w="1260" w:type="dxa"/>
            <w:noWrap/>
          </w:tcPr>
          <w:p w14:paraId="76DBC2F8" w14:textId="6EF6BFE2" w:rsidR="00DC4560" w:rsidRPr="00110FC8" w:rsidRDefault="00DC4560" w:rsidP="0000065B">
            <w:r>
              <w:t>Unclear</w:t>
            </w:r>
          </w:p>
        </w:tc>
        <w:tc>
          <w:tcPr>
            <w:tcW w:w="1170" w:type="dxa"/>
            <w:noWrap/>
          </w:tcPr>
          <w:p w14:paraId="67D3960F" w14:textId="0B2C2F06" w:rsidR="00DC4560" w:rsidRPr="00110FC8" w:rsidRDefault="00DC4560" w:rsidP="0000065B">
            <w:r>
              <w:t>Unclear</w:t>
            </w:r>
          </w:p>
        </w:tc>
        <w:tc>
          <w:tcPr>
            <w:tcW w:w="1350" w:type="dxa"/>
            <w:noWrap/>
          </w:tcPr>
          <w:p w14:paraId="3B30A1EE" w14:textId="3914BEA4" w:rsidR="00DC4560" w:rsidRPr="00110FC8" w:rsidRDefault="00DC4560" w:rsidP="0000065B">
            <w:r>
              <w:t>Unclear</w:t>
            </w:r>
          </w:p>
        </w:tc>
        <w:tc>
          <w:tcPr>
            <w:tcW w:w="990" w:type="dxa"/>
            <w:noWrap/>
          </w:tcPr>
          <w:p w14:paraId="53C0F131" w14:textId="607B0B9E" w:rsidR="00DC4560" w:rsidRPr="00110FC8" w:rsidRDefault="00DC4560" w:rsidP="0000065B">
            <w:r>
              <w:t>Low</w:t>
            </w:r>
          </w:p>
        </w:tc>
        <w:tc>
          <w:tcPr>
            <w:tcW w:w="1080" w:type="dxa"/>
            <w:noWrap/>
          </w:tcPr>
          <w:p w14:paraId="2BF1B473" w14:textId="6B79A448" w:rsidR="00DC4560" w:rsidRPr="00110FC8" w:rsidRDefault="00DC4560" w:rsidP="0000065B">
            <w:r>
              <w:t>Unclear</w:t>
            </w:r>
          </w:p>
        </w:tc>
        <w:tc>
          <w:tcPr>
            <w:tcW w:w="1059" w:type="dxa"/>
            <w:noWrap/>
          </w:tcPr>
          <w:p w14:paraId="72A47CD6" w14:textId="5FA484A0" w:rsidR="00DC4560" w:rsidRPr="00110FC8" w:rsidRDefault="00192BAB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Unclear</w:t>
            </w:r>
          </w:p>
        </w:tc>
      </w:tr>
      <w:tr w:rsidR="00A948AA" w:rsidRPr="00110FC8" w14:paraId="5EB2B59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CE10991" w14:textId="77777777" w:rsidR="00A948AA" w:rsidRPr="00110FC8" w:rsidRDefault="00A948AA" w:rsidP="0000065B">
            <w:r w:rsidRPr="00110FC8">
              <w:t>Nurcombe (1984)</w:t>
            </w:r>
          </w:p>
        </w:tc>
        <w:tc>
          <w:tcPr>
            <w:tcW w:w="1260" w:type="dxa"/>
            <w:noWrap/>
            <w:hideMark/>
          </w:tcPr>
          <w:p w14:paraId="7038DDB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509E676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67F0F38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21BBE64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07DEFE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3A69876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7D7B3D85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7BF41AB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25116FDC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08ECBE6B" w14:textId="77777777" w:rsidR="00A948AA" w:rsidRPr="00110FC8" w:rsidRDefault="00A948AA" w:rsidP="0000065B">
            <w:r w:rsidRPr="00110FC8">
              <w:t>Pridham (2006)</w:t>
            </w:r>
          </w:p>
        </w:tc>
        <w:tc>
          <w:tcPr>
            <w:tcW w:w="1260" w:type="dxa"/>
            <w:noWrap/>
            <w:hideMark/>
          </w:tcPr>
          <w:p w14:paraId="7D51C59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45153C7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noWrap/>
            <w:hideMark/>
          </w:tcPr>
          <w:p w14:paraId="5ABCA32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11CAE7EE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30305F1E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ABDCA9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6E1170F2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E26E44F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956AC8" w:rsidRPr="00110FC8" w14:paraId="0EEA0209" w14:textId="77777777" w:rsidTr="0000065B">
        <w:trPr>
          <w:trHeight w:val="300"/>
        </w:trPr>
        <w:tc>
          <w:tcPr>
            <w:tcW w:w="1710" w:type="dxa"/>
            <w:noWrap/>
          </w:tcPr>
          <w:p w14:paraId="0F363856" w14:textId="4094D848" w:rsidR="00956AC8" w:rsidRPr="00110FC8" w:rsidRDefault="00956AC8" w:rsidP="0000065B">
            <w:r>
              <w:t>Melnyk (2004)</w:t>
            </w:r>
          </w:p>
        </w:tc>
        <w:tc>
          <w:tcPr>
            <w:tcW w:w="1260" w:type="dxa"/>
          </w:tcPr>
          <w:p w14:paraId="2E1BE86D" w14:textId="293A14A7" w:rsidR="00956AC8" w:rsidRPr="00110FC8" w:rsidRDefault="00956AC8" w:rsidP="0000065B">
            <w:r>
              <w:t>Unclear</w:t>
            </w:r>
          </w:p>
        </w:tc>
        <w:tc>
          <w:tcPr>
            <w:tcW w:w="1260" w:type="dxa"/>
          </w:tcPr>
          <w:p w14:paraId="7FB06560" w14:textId="343723FC" w:rsidR="00956AC8" w:rsidRPr="00110FC8" w:rsidRDefault="00956AC8" w:rsidP="0000065B">
            <w:r>
              <w:t>Unclear</w:t>
            </w:r>
          </w:p>
        </w:tc>
        <w:tc>
          <w:tcPr>
            <w:tcW w:w="1260" w:type="dxa"/>
          </w:tcPr>
          <w:p w14:paraId="2D2E1487" w14:textId="426C41CE" w:rsidR="00956AC8" w:rsidRPr="00110FC8" w:rsidRDefault="00956AC8" w:rsidP="0000065B">
            <w:r>
              <w:t>Unclear</w:t>
            </w:r>
          </w:p>
        </w:tc>
        <w:tc>
          <w:tcPr>
            <w:tcW w:w="1170" w:type="dxa"/>
          </w:tcPr>
          <w:p w14:paraId="5BD6543C" w14:textId="4E254BB5" w:rsidR="00956AC8" w:rsidRPr="00110FC8" w:rsidRDefault="00956AC8" w:rsidP="0000065B">
            <w:r>
              <w:t>Unclear</w:t>
            </w:r>
          </w:p>
        </w:tc>
        <w:tc>
          <w:tcPr>
            <w:tcW w:w="1350" w:type="dxa"/>
          </w:tcPr>
          <w:p w14:paraId="486A6FCB" w14:textId="07D650B9" w:rsidR="00956AC8" w:rsidRPr="00110FC8" w:rsidRDefault="00956AC8" w:rsidP="0000065B">
            <w:r>
              <w:t>Unclear</w:t>
            </w:r>
          </w:p>
        </w:tc>
        <w:tc>
          <w:tcPr>
            <w:tcW w:w="990" w:type="dxa"/>
          </w:tcPr>
          <w:p w14:paraId="364F8B19" w14:textId="44D7F7DC" w:rsidR="00956AC8" w:rsidRPr="00110FC8" w:rsidRDefault="00956AC8" w:rsidP="0000065B">
            <w:r>
              <w:t>Low</w:t>
            </w:r>
          </w:p>
        </w:tc>
        <w:tc>
          <w:tcPr>
            <w:tcW w:w="1080" w:type="dxa"/>
          </w:tcPr>
          <w:p w14:paraId="24981B72" w14:textId="2C4C8F9C" w:rsidR="00956AC8" w:rsidRPr="00110FC8" w:rsidRDefault="00956AC8" w:rsidP="0000065B">
            <w:r>
              <w:t>Unclear</w:t>
            </w:r>
          </w:p>
        </w:tc>
        <w:tc>
          <w:tcPr>
            <w:tcW w:w="1059" w:type="dxa"/>
          </w:tcPr>
          <w:p w14:paraId="7A61A453" w14:textId="102E219A" w:rsidR="00956AC8" w:rsidRPr="00956AC8" w:rsidRDefault="00956AC8" w:rsidP="0000065B">
            <w:pPr>
              <w:rPr>
                <w:b/>
                <w:bCs/>
              </w:rPr>
            </w:pPr>
            <w:r w:rsidRPr="00956AC8">
              <w:rPr>
                <w:b/>
              </w:rPr>
              <w:t>Unclear</w:t>
            </w:r>
          </w:p>
        </w:tc>
      </w:tr>
      <w:tr w:rsidR="00A948AA" w:rsidRPr="00110FC8" w14:paraId="4635AFBE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28FD1780" w14:textId="77777777" w:rsidR="00A948AA" w:rsidRPr="00110FC8" w:rsidRDefault="00A948AA" w:rsidP="0000065B">
            <w:r w:rsidRPr="00110FC8">
              <w:t>Berthelsen (2016)</w:t>
            </w:r>
          </w:p>
        </w:tc>
        <w:tc>
          <w:tcPr>
            <w:tcW w:w="1260" w:type="dxa"/>
            <w:hideMark/>
          </w:tcPr>
          <w:p w14:paraId="107B556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66882A5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10CCD78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1D74DE9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278BEF1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3E6033F3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0BB5CF04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hideMark/>
          </w:tcPr>
          <w:p w14:paraId="58D388D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671D68D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14A3EDBC" w14:textId="77777777" w:rsidR="00A948AA" w:rsidRPr="00110FC8" w:rsidRDefault="00A948AA" w:rsidP="0000065B">
            <w:r w:rsidRPr="00110FC8">
              <w:lastRenderedPageBreak/>
              <w:t>Eloniemi-Sulkava (2009)</w:t>
            </w:r>
          </w:p>
        </w:tc>
        <w:tc>
          <w:tcPr>
            <w:tcW w:w="1260" w:type="dxa"/>
            <w:noWrap/>
            <w:hideMark/>
          </w:tcPr>
          <w:p w14:paraId="6FE3F36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16FC9EE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7469465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05BCF89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3D9A53B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990" w:type="dxa"/>
            <w:noWrap/>
            <w:hideMark/>
          </w:tcPr>
          <w:p w14:paraId="648A3B3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260DAAF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noWrap/>
            <w:hideMark/>
          </w:tcPr>
          <w:p w14:paraId="7565336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313080D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1840BADD" w14:textId="77777777" w:rsidR="00A948AA" w:rsidRPr="00110FC8" w:rsidRDefault="00A948AA" w:rsidP="0000065B">
            <w:r w:rsidRPr="00110FC8">
              <w:t>Mittelman (1996)</w:t>
            </w:r>
          </w:p>
        </w:tc>
        <w:tc>
          <w:tcPr>
            <w:tcW w:w="1260" w:type="dxa"/>
            <w:noWrap/>
            <w:hideMark/>
          </w:tcPr>
          <w:p w14:paraId="064D696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62D097C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775CDDC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40B5059E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7BA54EA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990" w:type="dxa"/>
            <w:noWrap/>
            <w:hideMark/>
          </w:tcPr>
          <w:p w14:paraId="0FC6FE6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80" w:type="dxa"/>
            <w:noWrap/>
            <w:hideMark/>
          </w:tcPr>
          <w:p w14:paraId="6019EBE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59" w:type="dxa"/>
            <w:noWrap/>
            <w:hideMark/>
          </w:tcPr>
          <w:p w14:paraId="5D7C4294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121A6FFD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0C289DDD" w14:textId="77777777" w:rsidR="00A948AA" w:rsidRPr="00110FC8" w:rsidRDefault="00A948AA" w:rsidP="0000065B">
            <w:r w:rsidRPr="00110FC8">
              <w:t>Robinson (2007)</w:t>
            </w:r>
          </w:p>
        </w:tc>
        <w:tc>
          <w:tcPr>
            <w:tcW w:w="1260" w:type="dxa"/>
            <w:noWrap/>
            <w:hideMark/>
          </w:tcPr>
          <w:p w14:paraId="0D3CD12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7131640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noWrap/>
            <w:hideMark/>
          </w:tcPr>
          <w:p w14:paraId="0ED8714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207EEEB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40998DB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5DDF9DF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66BD0FA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7E0E9FEE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97203B5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1B470093" w14:textId="77777777" w:rsidR="00A948AA" w:rsidRPr="00110FC8" w:rsidRDefault="00A948AA" w:rsidP="0000065B">
            <w:r w:rsidRPr="00110FC8">
              <w:t>Blauw-Hospers (2011)</w:t>
            </w:r>
          </w:p>
        </w:tc>
        <w:tc>
          <w:tcPr>
            <w:tcW w:w="1260" w:type="dxa"/>
            <w:hideMark/>
          </w:tcPr>
          <w:p w14:paraId="0DEDBBB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7446B9F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5859F15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0D8C1C3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5323A873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1A02134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5CAA59EA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hideMark/>
          </w:tcPr>
          <w:p w14:paraId="0E485F05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19E30676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604F5C4" w14:textId="77777777" w:rsidR="00A948AA" w:rsidRPr="00110FC8" w:rsidRDefault="00A948AA" w:rsidP="0000065B">
            <w:r w:rsidRPr="00110FC8">
              <w:t>Watson (2009)</w:t>
            </w:r>
          </w:p>
        </w:tc>
        <w:tc>
          <w:tcPr>
            <w:tcW w:w="1260" w:type="dxa"/>
            <w:noWrap/>
            <w:hideMark/>
          </w:tcPr>
          <w:p w14:paraId="3755573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5FFEB75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9CD25F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5E36D4B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noWrap/>
            <w:hideMark/>
          </w:tcPr>
          <w:p w14:paraId="788A613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6FC06FCB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448D9F7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noWrap/>
            <w:hideMark/>
          </w:tcPr>
          <w:p w14:paraId="082BF85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B95BE93" w14:textId="77777777" w:rsidTr="0000065B">
        <w:trPr>
          <w:trHeight w:val="300"/>
        </w:trPr>
        <w:tc>
          <w:tcPr>
            <w:tcW w:w="1710" w:type="dxa"/>
            <w:noWrap/>
          </w:tcPr>
          <w:p w14:paraId="357BA313" w14:textId="77777777" w:rsidR="00A948AA" w:rsidRPr="00110FC8" w:rsidRDefault="00A948AA" w:rsidP="0000065B">
            <w:r w:rsidRPr="00110FC8">
              <w:t>Souaibi (2016)</w:t>
            </w:r>
          </w:p>
        </w:tc>
        <w:tc>
          <w:tcPr>
            <w:tcW w:w="1260" w:type="dxa"/>
          </w:tcPr>
          <w:p w14:paraId="632BF14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</w:tcPr>
          <w:p w14:paraId="27D542A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</w:tcPr>
          <w:p w14:paraId="3B6A200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</w:tcPr>
          <w:p w14:paraId="715AE0C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</w:tcPr>
          <w:p w14:paraId="466E8D1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990" w:type="dxa"/>
          </w:tcPr>
          <w:p w14:paraId="1A274775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</w:tcPr>
          <w:p w14:paraId="6FED0B66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59" w:type="dxa"/>
          </w:tcPr>
          <w:p w14:paraId="73DB3539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4941E1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ABCD268" w14:textId="77777777" w:rsidR="00A948AA" w:rsidRPr="00110FC8" w:rsidRDefault="00A948AA" w:rsidP="0000065B">
            <w:r w:rsidRPr="00110FC8">
              <w:t>Tantirangsee (2015)</w:t>
            </w:r>
          </w:p>
        </w:tc>
        <w:tc>
          <w:tcPr>
            <w:tcW w:w="1260" w:type="dxa"/>
            <w:hideMark/>
          </w:tcPr>
          <w:p w14:paraId="38E0EB2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hideMark/>
          </w:tcPr>
          <w:p w14:paraId="27A9E4F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hideMark/>
          </w:tcPr>
          <w:p w14:paraId="3BC1177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79AD29B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0326E96B" w14:textId="77777777" w:rsidR="00A948AA" w:rsidRPr="00110FC8" w:rsidRDefault="00A948AA" w:rsidP="0000065B">
            <w:r w:rsidRPr="00110FC8">
              <w:t xml:space="preserve">Low </w:t>
            </w:r>
          </w:p>
        </w:tc>
        <w:tc>
          <w:tcPr>
            <w:tcW w:w="990" w:type="dxa"/>
            <w:hideMark/>
          </w:tcPr>
          <w:p w14:paraId="06D5525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hideMark/>
          </w:tcPr>
          <w:p w14:paraId="40C57ED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73A10D9C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608CC89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15270E1" w14:textId="77777777" w:rsidR="00A948AA" w:rsidRPr="00110FC8" w:rsidRDefault="00A948AA" w:rsidP="0000065B">
            <w:r w:rsidRPr="00110FC8">
              <w:t>Mueser (2013)</w:t>
            </w:r>
          </w:p>
        </w:tc>
        <w:tc>
          <w:tcPr>
            <w:tcW w:w="1260" w:type="dxa"/>
            <w:noWrap/>
            <w:hideMark/>
          </w:tcPr>
          <w:p w14:paraId="12C1478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1BE0B23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1621FB7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30B7E38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noWrap/>
            <w:hideMark/>
          </w:tcPr>
          <w:p w14:paraId="199FDAA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249500A2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0345FBE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noWrap/>
            <w:hideMark/>
          </w:tcPr>
          <w:p w14:paraId="2EDD9779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65C8F684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1A9B6A81" w14:textId="77777777" w:rsidR="00A948AA" w:rsidRPr="00110FC8" w:rsidRDefault="00A948AA" w:rsidP="0000065B">
            <w:r w:rsidRPr="00110FC8">
              <w:t>Garcia-Huidobro (2001)</w:t>
            </w:r>
          </w:p>
        </w:tc>
        <w:tc>
          <w:tcPr>
            <w:tcW w:w="1260" w:type="dxa"/>
            <w:noWrap/>
            <w:hideMark/>
          </w:tcPr>
          <w:p w14:paraId="57519C5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70E6DE3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63E8ABF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7019180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0DBC092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01B80EF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0D23B00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D24547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6A05E796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9A617BB" w14:textId="77777777" w:rsidR="00A948AA" w:rsidRPr="00110FC8" w:rsidRDefault="00A948AA" w:rsidP="0000065B">
            <w:r w:rsidRPr="00110FC8">
              <w:t>Martinez (2003)</w:t>
            </w:r>
          </w:p>
        </w:tc>
        <w:tc>
          <w:tcPr>
            <w:tcW w:w="1260" w:type="dxa"/>
            <w:noWrap/>
            <w:hideMark/>
          </w:tcPr>
          <w:p w14:paraId="23E9472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475ADA4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0374204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1907C2E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59CDC43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5EDE5D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80" w:type="dxa"/>
            <w:noWrap/>
            <w:hideMark/>
          </w:tcPr>
          <w:p w14:paraId="52987F1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3F4F8DF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789B7DB6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F9261CB" w14:textId="77777777" w:rsidR="00A948AA" w:rsidRPr="00110FC8" w:rsidRDefault="00A948AA" w:rsidP="0000065B">
            <w:r w:rsidRPr="00110FC8">
              <w:t>Mitchell (2009)</w:t>
            </w:r>
          </w:p>
        </w:tc>
        <w:tc>
          <w:tcPr>
            <w:tcW w:w="1260" w:type="dxa"/>
            <w:noWrap/>
            <w:hideMark/>
          </w:tcPr>
          <w:p w14:paraId="2DBEB61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85B4D7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31B7BD4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70E5079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1D61DC1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E443D5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2AF1D8D2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1B17BC32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0D5C7A" w:rsidRPr="00110FC8" w14:paraId="6F981D7C" w14:textId="77777777" w:rsidTr="0000065B">
        <w:trPr>
          <w:trHeight w:val="300"/>
        </w:trPr>
        <w:tc>
          <w:tcPr>
            <w:tcW w:w="1710" w:type="dxa"/>
            <w:noWrap/>
          </w:tcPr>
          <w:p w14:paraId="7457E112" w14:textId="02C86A2E" w:rsidR="000D5C7A" w:rsidRPr="00110FC8" w:rsidRDefault="000D5C7A" w:rsidP="0000065B">
            <w:r>
              <w:t>Skoog (2006)</w:t>
            </w:r>
          </w:p>
        </w:tc>
        <w:tc>
          <w:tcPr>
            <w:tcW w:w="1260" w:type="dxa"/>
            <w:noWrap/>
          </w:tcPr>
          <w:p w14:paraId="6A62604E" w14:textId="2E0F0974" w:rsidR="000D5C7A" w:rsidRPr="00110FC8" w:rsidRDefault="000D5C7A" w:rsidP="0000065B">
            <w:r>
              <w:t>High</w:t>
            </w:r>
          </w:p>
        </w:tc>
        <w:tc>
          <w:tcPr>
            <w:tcW w:w="1260" w:type="dxa"/>
            <w:noWrap/>
          </w:tcPr>
          <w:p w14:paraId="5B157869" w14:textId="1294CAB3" w:rsidR="000D5C7A" w:rsidRPr="00110FC8" w:rsidRDefault="000D5C7A" w:rsidP="0000065B">
            <w:r>
              <w:t>High</w:t>
            </w:r>
          </w:p>
        </w:tc>
        <w:tc>
          <w:tcPr>
            <w:tcW w:w="1260" w:type="dxa"/>
            <w:noWrap/>
          </w:tcPr>
          <w:p w14:paraId="61B93972" w14:textId="4E023A20" w:rsidR="000D5C7A" w:rsidRPr="00110FC8" w:rsidRDefault="000D5C7A" w:rsidP="0000065B">
            <w:r>
              <w:t>High</w:t>
            </w:r>
          </w:p>
        </w:tc>
        <w:tc>
          <w:tcPr>
            <w:tcW w:w="1170" w:type="dxa"/>
            <w:noWrap/>
          </w:tcPr>
          <w:p w14:paraId="19DDBA6F" w14:textId="467CCB3F" w:rsidR="000D5C7A" w:rsidRPr="00110FC8" w:rsidRDefault="000D5C7A" w:rsidP="0000065B">
            <w:r>
              <w:t>High</w:t>
            </w:r>
          </w:p>
        </w:tc>
        <w:tc>
          <w:tcPr>
            <w:tcW w:w="1350" w:type="dxa"/>
            <w:noWrap/>
          </w:tcPr>
          <w:p w14:paraId="6A45FD01" w14:textId="3C8DFFC3" w:rsidR="000D5C7A" w:rsidRPr="00110FC8" w:rsidRDefault="000D5C7A" w:rsidP="0000065B">
            <w:r>
              <w:t>High</w:t>
            </w:r>
          </w:p>
        </w:tc>
        <w:tc>
          <w:tcPr>
            <w:tcW w:w="990" w:type="dxa"/>
            <w:noWrap/>
          </w:tcPr>
          <w:p w14:paraId="1A07F08C" w14:textId="02351145" w:rsidR="000D5C7A" w:rsidRPr="00110FC8" w:rsidRDefault="000D5C7A" w:rsidP="0000065B">
            <w:r>
              <w:t>Low</w:t>
            </w:r>
          </w:p>
        </w:tc>
        <w:tc>
          <w:tcPr>
            <w:tcW w:w="1080" w:type="dxa"/>
            <w:noWrap/>
          </w:tcPr>
          <w:p w14:paraId="3DA3F4E4" w14:textId="51735DDE" w:rsidR="000D5C7A" w:rsidRPr="00110FC8" w:rsidRDefault="000D5C7A" w:rsidP="0000065B">
            <w:r>
              <w:t>Low</w:t>
            </w:r>
          </w:p>
        </w:tc>
        <w:tc>
          <w:tcPr>
            <w:tcW w:w="1059" w:type="dxa"/>
            <w:noWrap/>
          </w:tcPr>
          <w:p w14:paraId="55F693FC" w14:textId="306A3D3F" w:rsidR="000D5C7A" w:rsidRPr="00110FC8" w:rsidRDefault="002D3E79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A948AA" w:rsidRPr="00110FC8" w14:paraId="70E02EC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0032AE20" w14:textId="77777777" w:rsidR="00A948AA" w:rsidRPr="00110FC8" w:rsidRDefault="00A948AA" w:rsidP="0000065B">
            <w:r w:rsidRPr="00110FC8">
              <w:t>Galvin (2011)</w:t>
            </w:r>
          </w:p>
        </w:tc>
        <w:tc>
          <w:tcPr>
            <w:tcW w:w="1260" w:type="dxa"/>
            <w:noWrap/>
            <w:hideMark/>
          </w:tcPr>
          <w:p w14:paraId="334EB09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6CD9FFE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23A2D3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0CE6303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75D36FA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B6FAF8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16ACC201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7C9B678B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6D40732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36EE500" w14:textId="77777777" w:rsidR="00A948AA" w:rsidRPr="00110FC8" w:rsidRDefault="00A948AA" w:rsidP="0000065B">
            <w:r w:rsidRPr="00110FC8">
              <w:t>Nayeri (2014)</w:t>
            </w:r>
          </w:p>
        </w:tc>
        <w:tc>
          <w:tcPr>
            <w:tcW w:w="1260" w:type="dxa"/>
            <w:noWrap/>
            <w:hideMark/>
          </w:tcPr>
          <w:p w14:paraId="30541C1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25C5CE0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307DED8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6A0E786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82F281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5421FE87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372E6AC5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0AC2C65C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F740421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5C8DFD00" w14:textId="77777777" w:rsidR="00A948AA" w:rsidRPr="00110FC8" w:rsidRDefault="00A948AA" w:rsidP="0000065B">
            <w:r w:rsidRPr="00110FC8">
              <w:t>Li (2003)</w:t>
            </w:r>
          </w:p>
        </w:tc>
        <w:tc>
          <w:tcPr>
            <w:tcW w:w="1260" w:type="dxa"/>
            <w:noWrap/>
            <w:hideMark/>
          </w:tcPr>
          <w:p w14:paraId="4E2FC96F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1A4F786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75CAA90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7AC493A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6260E9B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990" w:type="dxa"/>
            <w:noWrap/>
            <w:hideMark/>
          </w:tcPr>
          <w:p w14:paraId="3AF239E4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79A3ACB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17255D2B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4C1192D2" w14:textId="77777777" w:rsidTr="0000065B">
        <w:trPr>
          <w:trHeight w:val="300"/>
        </w:trPr>
        <w:tc>
          <w:tcPr>
            <w:tcW w:w="1710" w:type="dxa"/>
            <w:noWrap/>
          </w:tcPr>
          <w:p w14:paraId="70CF20BB" w14:textId="77777777" w:rsidR="00A948AA" w:rsidRPr="00110FC8" w:rsidRDefault="00A948AA" w:rsidP="0000065B">
            <w:r w:rsidRPr="00110FC8">
              <w:t>Toye (2016)</w:t>
            </w:r>
          </w:p>
        </w:tc>
        <w:tc>
          <w:tcPr>
            <w:tcW w:w="1260" w:type="dxa"/>
          </w:tcPr>
          <w:p w14:paraId="55278F5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</w:tcPr>
          <w:p w14:paraId="69B385C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</w:tcPr>
          <w:p w14:paraId="271FF677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</w:tcPr>
          <w:p w14:paraId="103EFE8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</w:tcPr>
          <w:p w14:paraId="5BB7964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</w:tcPr>
          <w:p w14:paraId="2D0DDB3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</w:tcPr>
          <w:p w14:paraId="079FC59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</w:tcPr>
          <w:p w14:paraId="176D02D0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Unclear</w:t>
            </w:r>
          </w:p>
        </w:tc>
      </w:tr>
      <w:tr w:rsidR="00A948AA" w:rsidRPr="00110FC8" w14:paraId="00B01C5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593A510A" w14:textId="77777777" w:rsidR="00A948AA" w:rsidRPr="00110FC8" w:rsidRDefault="00A948AA" w:rsidP="0000065B">
            <w:r w:rsidRPr="00110FC8">
              <w:t>Boltz (2014)</w:t>
            </w:r>
          </w:p>
        </w:tc>
        <w:tc>
          <w:tcPr>
            <w:tcW w:w="1260" w:type="dxa"/>
            <w:hideMark/>
          </w:tcPr>
          <w:p w14:paraId="2D43C2C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1B9507F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3F5F723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4BAE4A07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785ACD6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hideMark/>
          </w:tcPr>
          <w:p w14:paraId="4E86C09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hideMark/>
          </w:tcPr>
          <w:p w14:paraId="2297F292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hideMark/>
          </w:tcPr>
          <w:p w14:paraId="3A4192F9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9FB5320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F3B42A9" w14:textId="77777777" w:rsidR="00A948AA" w:rsidRPr="00110FC8" w:rsidRDefault="00A948AA" w:rsidP="0000065B">
            <w:r w:rsidRPr="00110FC8">
              <w:t>Fortinsky (2002)</w:t>
            </w:r>
          </w:p>
        </w:tc>
        <w:tc>
          <w:tcPr>
            <w:tcW w:w="1260" w:type="dxa"/>
            <w:noWrap/>
            <w:hideMark/>
          </w:tcPr>
          <w:p w14:paraId="1F795B8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0DB96BD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1D69EA9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035AAA5C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84641AB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A522A7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4D330B6A" w14:textId="77777777" w:rsidR="00A948AA" w:rsidRPr="00110FC8" w:rsidRDefault="00A948AA" w:rsidP="0000065B">
            <w:r w:rsidRPr="00110FC8">
              <w:t xml:space="preserve">Unclear </w:t>
            </w:r>
          </w:p>
        </w:tc>
        <w:tc>
          <w:tcPr>
            <w:tcW w:w="1059" w:type="dxa"/>
            <w:noWrap/>
            <w:hideMark/>
          </w:tcPr>
          <w:p w14:paraId="3A49BD9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7B4D539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9B0C378" w14:textId="77777777" w:rsidR="00A948AA" w:rsidRPr="00110FC8" w:rsidRDefault="00A948AA" w:rsidP="0000065B">
            <w:r w:rsidRPr="00110FC8">
              <w:t>Fortinsky (2009)</w:t>
            </w:r>
          </w:p>
        </w:tc>
        <w:tc>
          <w:tcPr>
            <w:tcW w:w="1260" w:type="dxa"/>
            <w:noWrap/>
            <w:hideMark/>
          </w:tcPr>
          <w:p w14:paraId="0D47D26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17604E95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64B35955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4F76FC5A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22BBE6CF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1D924C12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107D233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2BBC8BD6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Unclear</w:t>
            </w:r>
          </w:p>
        </w:tc>
      </w:tr>
      <w:tr w:rsidR="00A56B15" w:rsidRPr="00110FC8" w14:paraId="644424B9" w14:textId="77777777" w:rsidTr="0000065B">
        <w:trPr>
          <w:trHeight w:val="300"/>
        </w:trPr>
        <w:tc>
          <w:tcPr>
            <w:tcW w:w="1710" w:type="dxa"/>
            <w:noWrap/>
          </w:tcPr>
          <w:p w14:paraId="0209275D" w14:textId="42B1C621" w:rsidR="00A56B15" w:rsidRPr="00110FC8" w:rsidRDefault="00A56B15" w:rsidP="0000065B">
            <w:r>
              <w:t>Gitlin (2006)</w:t>
            </w:r>
          </w:p>
        </w:tc>
        <w:tc>
          <w:tcPr>
            <w:tcW w:w="1260" w:type="dxa"/>
          </w:tcPr>
          <w:p w14:paraId="3437BB74" w14:textId="6D0C0CEC" w:rsidR="00A56B15" w:rsidRPr="00110FC8" w:rsidRDefault="00A56B15" w:rsidP="0000065B">
            <w:r>
              <w:t>High</w:t>
            </w:r>
          </w:p>
        </w:tc>
        <w:tc>
          <w:tcPr>
            <w:tcW w:w="1260" w:type="dxa"/>
          </w:tcPr>
          <w:p w14:paraId="591F3279" w14:textId="44A9A8B0" w:rsidR="00A56B15" w:rsidRPr="00110FC8" w:rsidRDefault="00A56B15" w:rsidP="0000065B">
            <w:r>
              <w:t>High</w:t>
            </w:r>
          </w:p>
        </w:tc>
        <w:tc>
          <w:tcPr>
            <w:tcW w:w="1260" w:type="dxa"/>
          </w:tcPr>
          <w:p w14:paraId="1CE03AEE" w14:textId="34AA8B16" w:rsidR="00A56B15" w:rsidRPr="00110FC8" w:rsidRDefault="00A56B15" w:rsidP="0000065B">
            <w:r>
              <w:t>High</w:t>
            </w:r>
          </w:p>
        </w:tc>
        <w:tc>
          <w:tcPr>
            <w:tcW w:w="1170" w:type="dxa"/>
          </w:tcPr>
          <w:p w14:paraId="6141704F" w14:textId="4A579E31" w:rsidR="00A56B15" w:rsidRPr="00110FC8" w:rsidRDefault="00A56B15" w:rsidP="0000065B">
            <w:r>
              <w:t>High</w:t>
            </w:r>
          </w:p>
        </w:tc>
        <w:tc>
          <w:tcPr>
            <w:tcW w:w="1350" w:type="dxa"/>
          </w:tcPr>
          <w:p w14:paraId="267E7B37" w14:textId="71B588F4" w:rsidR="00A56B15" w:rsidRPr="00110FC8" w:rsidRDefault="00A56B15" w:rsidP="0000065B">
            <w:r>
              <w:t>High</w:t>
            </w:r>
          </w:p>
        </w:tc>
        <w:tc>
          <w:tcPr>
            <w:tcW w:w="990" w:type="dxa"/>
          </w:tcPr>
          <w:p w14:paraId="5D49B1C3" w14:textId="781A9A87" w:rsidR="00A56B15" w:rsidRPr="00110FC8" w:rsidRDefault="00A56B15" w:rsidP="0000065B">
            <w:r>
              <w:t>Low</w:t>
            </w:r>
          </w:p>
        </w:tc>
        <w:tc>
          <w:tcPr>
            <w:tcW w:w="1080" w:type="dxa"/>
          </w:tcPr>
          <w:p w14:paraId="6F357C4D" w14:textId="1AED6FDB" w:rsidR="00A56B15" w:rsidRPr="00110FC8" w:rsidRDefault="00A56B15" w:rsidP="0000065B">
            <w:r>
              <w:t>Unclear</w:t>
            </w:r>
          </w:p>
        </w:tc>
        <w:tc>
          <w:tcPr>
            <w:tcW w:w="1059" w:type="dxa"/>
          </w:tcPr>
          <w:p w14:paraId="71EE767A" w14:textId="664E52EF" w:rsidR="00A56B15" w:rsidRPr="00110FC8" w:rsidRDefault="00A56B15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A948AA" w:rsidRPr="00110FC8" w14:paraId="3F08817E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08C2F81" w14:textId="77777777" w:rsidR="00A948AA" w:rsidRPr="00110FC8" w:rsidRDefault="00A948AA" w:rsidP="0000065B">
            <w:r w:rsidRPr="00110FC8">
              <w:t>Boudreau (2013)</w:t>
            </w:r>
          </w:p>
        </w:tc>
        <w:tc>
          <w:tcPr>
            <w:tcW w:w="1260" w:type="dxa"/>
            <w:hideMark/>
          </w:tcPr>
          <w:p w14:paraId="7D07408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1A426A22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00EE691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5542E09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01AFBC89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hideMark/>
          </w:tcPr>
          <w:p w14:paraId="4DE0760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hideMark/>
          </w:tcPr>
          <w:p w14:paraId="371C2B4F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4EB6347D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584504C3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45C8FB2" w14:textId="77777777" w:rsidR="00A948AA" w:rsidRPr="00110FC8" w:rsidRDefault="00A948AA" w:rsidP="0000065B">
            <w:r w:rsidRPr="00110FC8">
              <w:t>Butz (2005)</w:t>
            </w:r>
          </w:p>
        </w:tc>
        <w:tc>
          <w:tcPr>
            <w:tcW w:w="1260" w:type="dxa"/>
            <w:noWrap/>
            <w:hideMark/>
          </w:tcPr>
          <w:p w14:paraId="2E01801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0A9C1028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2024968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36AFF4F7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noWrap/>
            <w:hideMark/>
          </w:tcPr>
          <w:p w14:paraId="1755707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43C92D33" w14:textId="5436F87A" w:rsidR="00A948AA" w:rsidRPr="00110FC8" w:rsidRDefault="00A56B15" w:rsidP="0000065B">
            <w:r>
              <w:t>U</w:t>
            </w:r>
            <w:r w:rsidR="00A948AA" w:rsidRPr="00110FC8">
              <w:t>nclear</w:t>
            </w:r>
          </w:p>
        </w:tc>
        <w:tc>
          <w:tcPr>
            <w:tcW w:w="1080" w:type="dxa"/>
            <w:noWrap/>
            <w:hideMark/>
          </w:tcPr>
          <w:p w14:paraId="17D7C37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59" w:type="dxa"/>
            <w:noWrap/>
            <w:hideMark/>
          </w:tcPr>
          <w:p w14:paraId="4B716538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33703DC2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6AD48A7F" w14:textId="77777777" w:rsidR="00A948AA" w:rsidRPr="00110FC8" w:rsidRDefault="00A948AA" w:rsidP="0000065B">
            <w:r w:rsidRPr="00110FC8">
              <w:t>Chen (2013)</w:t>
            </w:r>
          </w:p>
        </w:tc>
        <w:tc>
          <w:tcPr>
            <w:tcW w:w="1260" w:type="dxa"/>
            <w:hideMark/>
          </w:tcPr>
          <w:p w14:paraId="76D22C4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hideMark/>
          </w:tcPr>
          <w:p w14:paraId="77F9D9FD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260" w:type="dxa"/>
            <w:hideMark/>
          </w:tcPr>
          <w:p w14:paraId="472CA74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171A7669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6D3D5A4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hideMark/>
          </w:tcPr>
          <w:p w14:paraId="65BD6893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hideMark/>
          </w:tcPr>
          <w:p w14:paraId="2E61C95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7874C9D7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69EB0FE7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3FE10AB" w14:textId="77777777" w:rsidR="00A948AA" w:rsidRPr="00110FC8" w:rsidRDefault="00A948AA" w:rsidP="0000065B">
            <w:r w:rsidRPr="00110FC8">
              <w:t>Grover (2011)</w:t>
            </w:r>
          </w:p>
        </w:tc>
        <w:tc>
          <w:tcPr>
            <w:tcW w:w="1260" w:type="dxa"/>
            <w:noWrap/>
            <w:hideMark/>
          </w:tcPr>
          <w:p w14:paraId="74D25E1D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  <w:hideMark/>
          </w:tcPr>
          <w:p w14:paraId="4571714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2C1281B0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  <w:hideMark/>
          </w:tcPr>
          <w:p w14:paraId="5D0603D1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  <w:hideMark/>
          </w:tcPr>
          <w:p w14:paraId="4ACD62AF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noWrap/>
            <w:hideMark/>
          </w:tcPr>
          <w:p w14:paraId="444FB3C8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noWrap/>
            <w:hideMark/>
          </w:tcPr>
          <w:p w14:paraId="40B0E23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  <w:hideMark/>
          </w:tcPr>
          <w:p w14:paraId="5CE21FCE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05D04ED1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9CE0A99" w14:textId="77777777" w:rsidR="00A948AA" w:rsidRPr="00110FC8" w:rsidRDefault="00A948AA" w:rsidP="0000065B">
            <w:r w:rsidRPr="00110FC8">
              <w:t>Bass (2013)</w:t>
            </w:r>
          </w:p>
        </w:tc>
        <w:tc>
          <w:tcPr>
            <w:tcW w:w="1260" w:type="dxa"/>
            <w:hideMark/>
          </w:tcPr>
          <w:p w14:paraId="70798F2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0276E4CE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26346783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hideMark/>
          </w:tcPr>
          <w:p w14:paraId="4373DAA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hideMark/>
          </w:tcPr>
          <w:p w14:paraId="4E98A6F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hideMark/>
          </w:tcPr>
          <w:p w14:paraId="514936B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00C4785A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059" w:type="dxa"/>
            <w:hideMark/>
          </w:tcPr>
          <w:p w14:paraId="0C49C9D3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A948AA" w:rsidRPr="00110FC8" w14:paraId="7484236A" w14:textId="77777777" w:rsidTr="0000065B">
        <w:trPr>
          <w:trHeight w:val="300"/>
        </w:trPr>
        <w:tc>
          <w:tcPr>
            <w:tcW w:w="1710" w:type="dxa"/>
            <w:noWrap/>
          </w:tcPr>
          <w:p w14:paraId="236C5885" w14:textId="77777777" w:rsidR="00A948AA" w:rsidRPr="00110FC8" w:rsidRDefault="00A948AA" w:rsidP="0000065B">
            <w:r w:rsidRPr="00110FC8">
              <w:t>Mavandadi (2017)</w:t>
            </w:r>
          </w:p>
        </w:tc>
        <w:tc>
          <w:tcPr>
            <w:tcW w:w="1260" w:type="dxa"/>
            <w:noWrap/>
          </w:tcPr>
          <w:p w14:paraId="0E8CA512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</w:tcPr>
          <w:p w14:paraId="44A56EF4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noWrap/>
          </w:tcPr>
          <w:p w14:paraId="199E6CCF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170" w:type="dxa"/>
            <w:noWrap/>
          </w:tcPr>
          <w:p w14:paraId="6DC0FB0B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350" w:type="dxa"/>
            <w:noWrap/>
          </w:tcPr>
          <w:p w14:paraId="1F6BB787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</w:tcPr>
          <w:p w14:paraId="026C8A7E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</w:tcPr>
          <w:p w14:paraId="1909AC16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noWrap/>
          </w:tcPr>
          <w:p w14:paraId="231B9732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  <w:tr w:rsidR="0050105F" w:rsidRPr="00110FC8" w14:paraId="78227F3E" w14:textId="77777777" w:rsidTr="0000065B">
        <w:trPr>
          <w:trHeight w:val="300"/>
        </w:trPr>
        <w:tc>
          <w:tcPr>
            <w:tcW w:w="1710" w:type="dxa"/>
            <w:noWrap/>
          </w:tcPr>
          <w:p w14:paraId="4DF19428" w14:textId="543A346B" w:rsidR="0050105F" w:rsidRPr="00110FC8" w:rsidRDefault="0050105F" w:rsidP="0000065B">
            <w:r>
              <w:t>Callahan (2006)</w:t>
            </w:r>
          </w:p>
        </w:tc>
        <w:tc>
          <w:tcPr>
            <w:tcW w:w="1260" w:type="dxa"/>
          </w:tcPr>
          <w:p w14:paraId="47CDAE81" w14:textId="75629190" w:rsidR="0050105F" w:rsidRPr="00110FC8" w:rsidRDefault="00215998" w:rsidP="0000065B">
            <w:r>
              <w:t>Low</w:t>
            </w:r>
          </w:p>
        </w:tc>
        <w:tc>
          <w:tcPr>
            <w:tcW w:w="1260" w:type="dxa"/>
          </w:tcPr>
          <w:p w14:paraId="38AC5AE3" w14:textId="22F2372A" w:rsidR="0050105F" w:rsidRPr="00110FC8" w:rsidRDefault="00215998" w:rsidP="0000065B">
            <w:r>
              <w:t>Low</w:t>
            </w:r>
          </w:p>
        </w:tc>
        <w:tc>
          <w:tcPr>
            <w:tcW w:w="1260" w:type="dxa"/>
          </w:tcPr>
          <w:p w14:paraId="47279001" w14:textId="413B1CF3" w:rsidR="0050105F" w:rsidRPr="00110FC8" w:rsidRDefault="00215998" w:rsidP="0000065B">
            <w:r>
              <w:t>Low</w:t>
            </w:r>
          </w:p>
        </w:tc>
        <w:tc>
          <w:tcPr>
            <w:tcW w:w="1170" w:type="dxa"/>
          </w:tcPr>
          <w:p w14:paraId="53CC5286" w14:textId="13D27630" w:rsidR="0050105F" w:rsidRPr="00110FC8" w:rsidRDefault="00215998" w:rsidP="0000065B">
            <w:r>
              <w:t>Low</w:t>
            </w:r>
          </w:p>
        </w:tc>
        <w:tc>
          <w:tcPr>
            <w:tcW w:w="1350" w:type="dxa"/>
          </w:tcPr>
          <w:p w14:paraId="6086C88D" w14:textId="0C0CD619" w:rsidR="0050105F" w:rsidRPr="00110FC8" w:rsidRDefault="00215998" w:rsidP="0000065B">
            <w:r>
              <w:t>Low</w:t>
            </w:r>
          </w:p>
        </w:tc>
        <w:tc>
          <w:tcPr>
            <w:tcW w:w="990" w:type="dxa"/>
          </w:tcPr>
          <w:p w14:paraId="2DC8BC50" w14:textId="637E3B92" w:rsidR="0050105F" w:rsidRPr="00110FC8" w:rsidRDefault="00215998" w:rsidP="0000065B">
            <w:r>
              <w:t>Low</w:t>
            </w:r>
          </w:p>
        </w:tc>
        <w:tc>
          <w:tcPr>
            <w:tcW w:w="1080" w:type="dxa"/>
          </w:tcPr>
          <w:p w14:paraId="08ED22E8" w14:textId="2E594FED" w:rsidR="0050105F" w:rsidRPr="00110FC8" w:rsidRDefault="00215998" w:rsidP="0000065B">
            <w:r>
              <w:t>Unclear</w:t>
            </w:r>
          </w:p>
        </w:tc>
        <w:tc>
          <w:tcPr>
            <w:tcW w:w="1059" w:type="dxa"/>
          </w:tcPr>
          <w:p w14:paraId="0C60C998" w14:textId="317BF9F9" w:rsidR="0050105F" w:rsidRPr="00110FC8" w:rsidRDefault="00192BAB" w:rsidP="0000065B">
            <w:pPr>
              <w:rPr>
                <w:b/>
                <w:bCs/>
              </w:rPr>
            </w:pPr>
            <w:r>
              <w:rPr>
                <w:b/>
                <w:bCs/>
              </w:rPr>
              <w:t>Unclear</w:t>
            </w:r>
          </w:p>
        </w:tc>
      </w:tr>
      <w:tr w:rsidR="00A948AA" w:rsidRPr="00110FC8" w14:paraId="7D31B381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0C4F99F0" w14:textId="77777777" w:rsidR="00A948AA" w:rsidRPr="00110FC8" w:rsidRDefault="00A948AA" w:rsidP="0000065B">
            <w:r w:rsidRPr="00110FC8">
              <w:t>Wang (2015)</w:t>
            </w:r>
          </w:p>
        </w:tc>
        <w:tc>
          <w:tcPr>
            <w:tcW w:w="1260" w:type="dxa"/>
            <w:hideMark/>
          </w:tcPr>
          <w:p w14:paraId="64D14C8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hideMark/>
          </w:tcPr>
          <w:p w14:paraId="4C72982F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hideMark/>
          </w:tcPr>
          <w:p w14:paraId="6345308B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170" w:type="dxa"/>
            <w:hideMark/>
          </w:tcPr>
          <w:p w14:paraId="70642CCB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hideMark/>
          </w:tcPr>
          <w:p w14:paraId="4E1761F4" w14:textId="77777777" w:rsidR="00A948AA" w:rsidRPr="00110FC8" w:rsidRDefault="00A948AA" w:rsidP="0000065B">
            <w:r w:rsidRPr="00110FC8">
              <w:t xml:space="preserve">Low </w:t>
            </w:r>
          </w:p>
        </w:tc>
        <w:tc>
          <w:tcPr>
            <w:tcW w:w="990" w:type="dxa"/>
            <w:hideMark/>
          </w:tcPr>
          <w:p w14:paraId="7215B15E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080" w:type="dxa"/>
            <w:hideMark/>
          </w:tcPr>
          <w:p w14:paraId="45425A4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1D8E752B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Unclear</w:t>
            </w:r>
          </w:p>
        </w:tc>
      </w:tr>
      <w:tr w:rsidR="00A948AA" w:rsidRPr="00110FC8" w14:paraId="20D5F4EA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76C0679A" w14:textId="77777777" w:rsidR="00A948AA" w:rsidRPr="00110FC8" w:rsidRDefault="00A948AA" w:rsidP="0000065B">
            <w:r w:rsidRPr="00110FC8">
              <w:t>Rodgers (1999)</w:t>
            </w:r>
          </w:p>
        </w:tc>
        <w:tc>
          <w:tcPr>
            <w:tcW w:w="1260" w:type="dxa"/>
            <w:noWrap/>
            <w:hideMark/>
          </w:tcPr>
          <w:p w14:paraId="4E537601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72E2F654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noWrap/>
            <w:hideMark/>
          </w:tcPr>
          <w:p w14:paraId="0810D8EC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noWrap/>
            <w:hideMark/>
          </w:tcPr>
          <w:p w14:paraId="095E9880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350" w:type="dxa"/>
            <w:noWrap/>
            <w:hideMark/>
          </w:tcPr>
          <w:p w14:paraId="0D0D13E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990" w:type="dxa"/>
            <w:noWrap/>
            <w:hideMark/>
          </w:tcPr>
          <w:p w14:paraId="49C187F8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noWrap/>
            <w:hideMark/>
          </w:tcPr>
          <w:p w14:paraId="208A0305" w14:textId="77777777" w:rsidR="00A948AA" w:rsidRPr="00110FC8" w:rsidRDefault="00A948AA" w:rsidP="0000065B">
            <w:r w:rsidRPr="00110FC8">
              <w:t xml:space="preserve">Unclear </w:t>
            </w:r>
          </w:p>
        </w:tc>
        <w:tc>
          <w:tcPr>
            <w:tcW w:w="1059" w:type="dxa"/>
            <w:noWrap/>
            <w:hideMark/>
          </w:tcPr>
          <w:p w14:paraId="69A2AD0F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Unclear</w:t>
            </w:r>
          </w:p>
        </w:tc>
      </w:tr>
      <w:tr w:rsidR="00A948AA" w:rsidRPr="00110FC8" w14:paraId="07551468" w14:textId="77777777" w:rsidTr="0000065B">
        <w:trPr>
          <w:trHeight w:val="300"/>
        </w:trPr>
        <w:tc>
          <w:tcPr>
            <w:tcW w:w="1710" w:type="dxa"/>
            <w:noWrap/>
            <w:hideMark/>
          </w:tcPr>
          <w:p w14:paraId="4B216E07" w14:textId="77777777" w:rsidR="00A948AA" w:rsidRPr="00110FC8" w:rsidRDefault="00A948AA" w:rsidP="0000065B">
            <w:r w:rsidRPr="00110FC8">
              <w:lastRenderedPageBreak/>
              <w:t>Rodriguez-Gonzalo (2015)</w:t>
            </w:r>
          </w:p>
        </w:tc>
        <w:tc>
          <w:tcPr>
            <w:tcW w:w="1260" w:type="dxa"/>
            <w:hideMark/>
          </w:tcPr>
          <w:p w14:paraId="5C86E526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260" w:type="dxa"/>
            <w:hideMark/>
          </w:tcPr>
          <w:p w14:paraId="3E11BE25" w14:textId="77777777" w:rsidR="00A948AA" w:rsidRPr="00110FC8" w:rsidRDefault="00A948AA" w:rsidP="0000065B">
            <w:r w:rsidRPr="00110FC8">
              <w:t>High</w:t>
            </w:r>
          </w:p>
        </w:tc>
        <w:tc>
          <w:tcPr>
            <w:tcW w:w="1260" w:type="dxa"/>
            <w:hideMark/>
          </w:tcPr>
          <w:p w14:paraId="49B85507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170" w:type="dxa"/>
            <w:hideMark/>
          </w:tcPr>
          <w:p w14:paraId="3FA2C13D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1350" w:type="dxa"/>
            <w:hideMark/>
          </w:tcPr>
          <w:p w14:paraId="61DC16E0" w14:textId="77777777" w:rsidR="00A948AA" w:rsidRPr="00110FC8" w:rsidRDefault="00A948AA" w:rsidP="0000065B">
            <w:r w:rsidRPr="00110FC8">
              <w:t>Low</w:t>
            </w:r>
          </w:p>
        </w:tc>
        <w:tc>
          <w:tcPr>
            <w:tcW w:w="990" w:type="dxa"/>
            <w:hideMark/>
          </w:tcPr>
          <w:p w14:paraId="536687C9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80" w:type="dxa"/>
            <w:hideMark/>
          </w:tcPr>
          <w:p w14:paraId="1F73FFE4" w14:textId="77777777" w:rsidR="00A948AA" w:rsidRPr="00110FC8" w:rsidRDefault="00A948AA" w:rsidP="0000065B">
            <w:r w:rsidRPr="00110FC8">
              <w:t>Unclear</w:t>
            </w:r>
          </w:p>
        </w:tc>
        <w:tc>
          <w:tcPr>
            <w:tcW w:w="1059" w:type="dxa"/>
            <w:hideMark/>
          </w:tcPr>
          <w:p w14:paraId="402C8773" w14:textId="77777777" w:rsidR="00A948AA" w:rsidRPr="00110FC8" w:rsidRDefault="00A948AA" w:rsidP="0000065B">
            <w:pPr>
              <w:rPr>
                <w:b/>
                <w:bCs/>
              </w:rPr>
            </w:pPr>
            <w:r w:rsidRPr="00110FC8">
              <w:rPr>
                <w:b/>
                <w:bCs/>
              </w:rPr>
              <w:t>High</w:t>
            </w:r>
          </w:p>
        </w:tc>
      </w:tr>
    </w:tbl>
    <w:p w14:paraId="65FC9426" w14:textId="0BE55FBD" w:rsidR="00B354C2" w:rsidRDefault="005329B4">
      <w:r>
        <w:t>*ROB: risk of bias</w:t>
      </w:r>
    </w:p>
    <w:p w14:paraId="640E928D" w14:textId="23CC32B5" w:rsidR="001B7DBC" w:rsidRDefault="001B7DBC">
      <w:r>
        <w:t xml:space="preserve">† Sorted by </w:t>
      </w:r>
      <w:r w:rsidRPr="00110FC8">
        <w:rPr>
          <w:sz w:val="22"/>
          <w:szCs w:val="22"/>
        </w:rPr>
        <w:t>caregiver type, then participant population</w:t>
      </w:r>
    </w:p>
    <w:sectPr w:rsidR="001B7DBC" w:rsidSect="00284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8AA"/>
    <w:rsid w:val="00014F3B"/>
    <w:rsid w:val="000336E6"/>
    <w:rsid w:val="000655EF"/>
    <w:rsid w:val="00081811"/>
    <w:rsid w:val="00083D62"/>
    <w:rsid w:val="0008650D"/>
    <w:rsid w:val="00086FE7"/>
    <w:rsid w:val="00094EE0"/>
    <w:rsid w:val="000B0B4A"/>
    <w:rsid w:val="000C3ED9"/>
    <w:rsid w:val="000D3B86"/>
    <w:rsid w:val="000D497F"/>
    <w:rsid w:val="000D5C7A"/>
    <w:rsid w:val="000D7AC2"/>
    <w:rsid w:val="000E293A"/>
    <w:rsid w:val="000E7792"/>
    <w:rsid w:val="00112AED"/>
    <w:rsid w:val="00143D3E"/>
    <w:rsid w:val="00147F02"/>
    <w:rsid w:val="00157FDB"/>
    <w:rsid w:val="00175561"/>
    <w:rsid w:val="00176082"/>
    <w:rsid w:val="00192BAB"/>
    <w:rsid w:val="00193698"/>
    <w:rsid w:val="00193FB0"/>
    <w:rsid w:val="00195B33"/>
    <w:rsid w:val="001B1054"/>
    <w:rsid w:val="001B7DBC"/>
    <w:rsid w:val="001C2247"/>
    <w:rsid w:val="001C23F4"/>
    <w:rsid w:val="001C6A76"/>
    <w:rsid w:val="001D622A"/>
    <w:rsid w:val="001E581D"/>
    <w:rsid w:val="001F19C1"/>
    <w:rsid w:val="00211444"/>
    <w:rsid w:val="00215998"/>
    <w:rsid w:val="00252008"/>
    <w:rsid w:val="002530F7"/>
    <w:rsid w:val="00255626"/>
    <w:rsid w:val="0026198F"/>
    <w:rsid w:val="00264F90"/>
    <w:rsid w:val="0027303F"/>
    <w:rsid w:val="002759C8"/>
    <w:rsid w:val="0027769E"/>
    <w:rsid w:val="00284828"/>
    <w:rsid w:val="0028587A"/>
    <w:rsid w:val="00287203"/>
    <w:rsid w:val="00294039"/>
    <w:rsid w:val="002B4399"/>
    <w:rsid w:val="002C6040"/>
    <w:rsid w:val="002D1335"/>
    <w:rsid w:val="002D3E79"/>
    <w:rsid w:val="00307551"/>
    <w:rsid w:val="00325324"/>
    <w:rsid w:val="00330205"/>
    <w:rsid w:val="003304DB"/>
    <w:rsid w:val="00336B91"/>
    <w:rsid w:val="00340651"/>
    <w:rsid w:val="00345BF3"/>
    <w:rsid w:val="0035363B"/>
    <w:rsid w:val="003558D4"/>
    <w:rsid w:val="00356220"/>
    <w:rsid w:val="0035735A"/>
    <w:rsid w:val="003664B9"/>
    <w:rsid w:val="00385432"/>
    <w:rsid w:val="0039172F"/>
    <w:rsid w:val="003A5C2E"/>
    <w:rsid w:val="003B1026"/>
    <w:rsid w:val="003C04AD"/>
    <w:rsid w:val="003C38F4"/>
    <w:rsid w:val="003C7627"/>
    <w:rsid w:val="003D6FEE"/>
    <w:rsid w:val="003E673E"/>
    <w:rsid w:val="004128B8"/>
    <w:rsid w:val="00415121"/>
    <w:rsid w:val="00466826"/>
    <w:rsid w:val="004B2D41"/>
    <w:rsid w:val="004B4F3B"/>
    <w:rsid w:val="004D7829"/>
    <w:rsid w:val="004E7323"/>
    <w:rsid w:val="004E7633"/>
    <w:rsid w:val="0050105F"/>
    <w:rsid w:val="00503483"/>
    <w:rsid w:val="005303D1"/>
    <w:rsid w:val="005329B4"/>
    <w:rsid w:val="00547971"/>
    <w:rsid w:val="00565390"/>
    <w:rsid w:val="00566F16"/>
    <w:rsid w:val="00583EF1"/>
    <w:rsid w:val="005C1B64"/>
    <w:rsid w:val="005C4467"/>
    <w:rsid w:val="005D08CF"/>
    <w:rsid w:val="005E7F05"/>
    <w:rsid w:val="00605721"/>
    <w:rsid w:val="0061172C"/>
    <w:rsid w:val="00611B58"/>
    <w:rsid w:val="00652B31"/>
    <w:rsid w:val="006610B2"/>
    <w:rsid w:val="00676A80"/>
    <w:rsid w:val="006B0B6D"/>
    <w:rsid w:val="006B77E4"/>
    <w:rsid w:val="006D0B44"/>
    <w:rsid w:val="006D70C3"/>
    <w:rsid w:val="007027C2"/>
    <w:rsid w:val="007051D9"/>
    <w:rsid w:val="00707EDF"/>
    <w:rsid w:val="00711A0A"/>
    <w:rsid w:val="00736110"/>
    <w:rsid w:val="00754032"/>
    <w:rsid w:val="00762695"/>
    <w:rsid w:val="0077777F"/>
    <w:rsid w:val="00787E40"/>
    <w:rsid w:val="00792DA7"/>
    <w:rsid w:val="007C70A4"/>
    <w:rsid w:val="007C7F41"/>
    <w:rsid w:val="007E1EF8"/>
    <w:rsid w:val="007F7E8F"/>
    <w:rsid w:val="00803B42"/>
    <w:rsid w:val="0080662A"/>
    <w:rsid w:val="00862E60"/>
    <w:rsid w:val="0086313B"/>
    <w:rsid w:val="00865163"/>
    <w:rsid w:val="008701B0"/>
    <w:rsid w:val="0087154E"/>
    <w:rsid w:val="00871756"/>
    <w:rsid w:val="008A4580"/>
    <w:rsid w:val="008A50AF"/>
    <w:rsid w:val="00900CE4"/>
    <w:rsid w:val="009100DA"/>
    <w:rsid w:val="00914432"/>
    <w:rsid w:val="00916553"/>
    <w:rsid w:val="00936306"/>
    <w:rsid w:val="009415A6"/>
    <w:rsid w:val="00950C91"/>
    <w:rsid w:val="0095497D"/>
    <w:rsid w:val="00956AC8"/>
    <w:rsid w:val="009637A6"/>
    <w:rsid w:val="00971937"/>
    <w:rsid w:val="009741AA"/>
    <w:rsid w:val="009A068C"/>
    <w:rsid w:val="009A09BB"/>
    <w:rsid w:val="009A4684"/>
    <w:rsid w:val="009A628F"/>
    <w:rsid w:val="009B7A34"/>
    <w:rsid w:val="009C41CE"/>
    <w:rsid w:val="009E67E7"/>
    <w:rsid w:val="00A1116B"/>
    <w:rsid w:val="00A208A5"/>
    <w:rsid w:val="00A21548"/>
    <w:rsid w:val="00A42DFF"/>
    <w:rsid w:val="00A56B15"/>
    <w:rsid w:val="00A6199E"/>
    <w:rsid w:val="00A80867"/>
    <w:rsid w:val="00A91EA1"/>
    <w:rsid w:val="00A948AA"/>
    <w:rsid w:val="00AA491E"/>
    <w:rsid w:val="00AC0DAA"/>
    <w:rsid w:val="00AC1565"/>
    <w:rsid w:val="00AD0A86"/>
    <w:rsid w:val="00B354C2"/>
    <w:rsid w:val="00B50F52"/>
    <w:rsid w:val="00B52401"/>
    <w:rsid w:val="00B64A75"/>
    <w:rsid w:val="00B74D22"/>
    <w:rsid w:val="00BA136D"/>
    <w:rsid w:val="00BB47EE"/>
    <w:rsid w:val="00BB6AEF"/>
    <w:rsid w:val="00BC17EA"/>
    <w:rsid w:val="00BC41E3"/>
    <w:rsid w:val="00BE12DE"/>
    <w:rsid w:val="00BE2158"/>
    <w:rsid w:val="00C047A8"/>
    <w:rsid w:val="00C4773E"/>
    <w:rsid w:val="00C562F1"/>
    <w:rsid w:val="00C7053B"/>
    <w:rsid w:val="00C74818"/>
    <w:rsid w:val="00C8195F"/>
    <w:rsid w:val="00C97090"/>
    <w:rsid w:val="00CA3953"/>
    <w:rsid w:val="00CC0E68"/>
    <w:rsid w:val="00CC5D3B"/>
    <w:rsid w:val="00CD38B5"/>
    <w:rsid w:val="00CD4C0B"/>
    <w:rsid w:val="00CD6A19"/>
    <w:rsid w:val="00D14C79"/>
    <w:rsid w:val="00D255BE"/>
    <w:rsid w:val="00D25D0B"/>
    <w:rsid w:val="00D26CFC"/>
    <w:rsid w:val="00D732B2"/>
    <w:rsid w:val="00D73677"/>
    <w:rsid w:val="00D83F4D"/>
    <w:rsid w:val="00D960D7"/>
    <w:rsid w:val="00DA2325"/>
    <w:rsid w:val="00DA7639"/>
    <w:rsid w:val="00DC4560"/>
    <w:rsid w:val="00E33133"/>
    <w:rsid w:val="00E72719"/>
    <w:rsid w:val="00E935DC"/>
    <w:rsid w:val="00E96B8A"/>
    <w:rsid w:val="00EA37A9"/>
    <w:rsid w:val="00EA580A"/>
    <w:rsid w:val="00EB3954"/>
    <w:rsid w:val="00EB45A4"/>
    <w:rsid w:val="00EE6E94"/>
    <w:rsid w:val="00F30CF7"/>
    <w:rsid w:val="00F42541"/>
    <w:rsid w:val="00F53FD4"/>
    <w:rsid w:val="00F65194"/>
    <w:rsid w:val="00F75D3A"/>
    <w:rsid w:val="00FA66AD"/>
    <w:rsid w:val="00FC753C"/>
    <w:rsid w:val="00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ED3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5</Words>
  <Characters>3226</Characters>
  <Application>Microsoft Office Word</Application>
  <DocSecurity>0</DocSecurity>
  <Lines>26</Lines>
  <Paragraphs>7</Paragraphs>
  <ScaleCrop>false</ScaleCrop>
  <Company>Alberta Health Services</Company>
  <LinksUpToDate>false</LinksUpToDate>
  <CharactersWithSpaces>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20</cp:revision>
  <dcterms:created xsi:type="dcterms:W3CDTF">2017-10-13T18:55:00Z</dcterms:created>
  <dcterms:modified xsi:type="dcterms:W3CDTF">2018-02-22T18:13:00Z</dcterms:modified>
</cp:coreProperties>
</file>